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0"/>
        </w:rPr>
        <w:t xml:space="preserve">Supplementary Table S4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b/>
          <w:color w:val="000000"/>
          <w:sz w:val="20"/>
        </w:rPr>
        <w:t>Results of studies not included in meta analysis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1725"/>
        <w:gridCol w:w="939"/>
        <w:gridCol w:w="1685"/>
        <w:gridCol w:w="906"/>
        <w:gridCol w:w="2217"/>
      </w:tblGrid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STUDY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 xml:space="preserve">TRIGLCYERIDE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mean chang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 value (between groups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 xml:space="preserve">CHOLESTEROL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mean chang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 value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OTHER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Hadigan 200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fr-FR"/>
              </w:rPr>
              <w:t>-0.54mmol/l* -20% vs +0.65mmol/l +20%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fr-FR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=0.0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fr-FR"/>
              </w:rPr>
              <w:t>-0.07mmol/l v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u w:val="single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fr-FR"/>
              </w:rPr>
              <w:t>-0.02mmol/l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=0.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HDL-cholesterol</w:t>
            </w:r>
            <w:r>
              <w:rPr>
                <w:rFonts w:eastAsia="Symbol" w:cs="Symbol" w:ascii="Symbol" w:hAnsi="Symbol"/>
                <w:color w:val="000000"/>
                <w:sz w:val="16"/>
              </w:rPr>
              <w:t>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3mg/dl; LDL-cholesterol</w:t>
            </w:r>
            <w:r>
              <w:rPr>
                <w:rFonts w:eastAsia="Symbol" w:cs="Symbol" w:ascii="Symbol" w:hAnsi="Symbol"/>
                <w:color w:val="000000"/>
                <w:sz w:val="16"/>
              </w:rPr>
              <w:t>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3mg/dl NS FFA</w:t>
            </w:r>
            <w:r>
              <w:rPr>
                <w:rFonts w:eastAsia="Symbol" w:cs="Symbol" w:ascii="Symbol" w:hAnsi="Symbol"/>
                <w:color w:val="000000"/>
                <w:sz w:val="16"/>
              </w:rPr>
              <w:t>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 xml:space="preserve">0.38mEq/l (68%) p&lt;0.001; basal rate of lipolysis </w:t>
            </w:r>
            <w:r>
              <w:rPr>
                <w:rFonts w:eastAsia="Symbol" w:cs="Symbol" w:ascii="Symbol" w:hAnsi="Symbol"/>
                <w:color w:val="000000"/>
                <w:sz w:val="16"/>
              </w:rPr>
              <w:t>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 xml:space="preserve">50% p&lt;0.001; </w:t>
            </w:r>
            <w:r>
              <w:rPr>
                <w:rFonts w:eastAsia="Symbol" w:cs="Symbol" w:ascii="Symbol" w:hAnsi="Symbol"/>
                <w:color w:val="000000"/>
                <w:sz w:val="16"/>
              </w:rPr>
              <w:t>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insulin sensitivity p=0.04</w:t>
            </w:r>
          </w:p>
        </w:tc>
      </w:tr>
      <w:tr>
        <w:trPr>
          <w:trHeight w:val="884" w:hRule="atLeast"/>
        </w:trPr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how 201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fr-FR"/>
              </w:rPr>
              <w:t>-0.62mmol/l* v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fr-FR"/>
              </w:rPr>
              <w:t>-0.32mmol/l*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NR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HDL-cholesterol +0.08mmol/l* v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-0.03mmol/l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 = 0.04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FMD 8.4% (95%CI 6.7 to 1.1) adjusted for baseline values, in pts with HDL-cholesterol &lt;0.9mmol/l (p=0.01)</w:t>
            </w:r>
          </w:p>
        </w:tc>
      </w:tr>
      <w:tr>
        <w:trPr>
          <w:trHeight w:val="624" w:hRule="atLeast"/>
        </w:trPr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ghdassi 201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fr-FR"/>
              </w:rPr>
              <w:t>-0.54mmol/l (p=0.033) vs +0.12mmol/l (p=0.555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NR</w:t>
            </w:r>
          </w:p>
        </w:tc>
        <w:tc>
          <w:tcPr>
            <w:tcW w:w="1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fr-FR"/>
              </w:rPr>
              <w:t>-0.28mmol/l (p=0.088) vs +0.27mmol/l (p=0.057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NR</w:t>
            </w:r>
          </w:p>
        </w:tc>
        <w:tc>
          <w:tcPr>
            <w:tcW w:w="2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Sig reduction insulin resistance + blood insulin level; HOMA-IR -0.74*(-2.49,0.24) vs 0.14*(-0.64, 0.81) p=0.027</w:t>
            </w:r>
          </w:p>
        </w:tc>
      </w:tr>
      <w:tr>
        <w:trPr>
          <w:trHeight w:val="452" w:hRule="atLeast"/>
        </w:trPr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u w:val="single"/>
              </w:rPr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With LD -0.78±0.30 mmol/l vs without LD 0.14±0.19 mmol/l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=0.017</w:t>
            </w:r>
          </w:p>
        </w:tc>
        <w:tc>
          <w:tcPr>
            <w:tcW w:w="1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</w:tc>
        <w:tc>
          <w:tcPr>
            <w:tcW w:w="2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Gerber 200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 xml:space="preserve">-3.20mmol/l* -46% (p&lt;0.001) fish oil vs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-4.14mmol/l* -58% (p&lt;0.001) fenofibr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=0.039 for % change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 xml:space="preserve">-0.39mmol/l -7% (p=0.028)  fish oil vs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-0.56mmol/l -10% (&lt;0.001) fenofibrat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&lt;0.05?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 xml:space="preserve">LDL-cholesterol+30mg/dl(37%) p&lt;0.001 fish oil; Study powered for Combo Rx </w:t>
            </w:r>
            <w:r>
              <w:rPr>
                <w:rFonts w:eastAsia="Symbol" w:cs="Symbol" w:ascii="Symbol" w:hAnsi="Symbol"/>
                <w:color w:val="000000"/>
                <w:sz w:val="16"/>
              </w:rPr>
              <w:t>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triglyceride 65%, 23% of pts achieved &lt;200mg/dl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eabody 200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-13% vs -6%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NR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N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NR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Ng 201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+1.32mmol/l low fat (p=0.07) vs -0.01mmol/l Mediterranean (p=0.49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=0.28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 xml:space="preserve">+0.09mmol/l (p=0.32) +2% low fat vs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+0.52mmol/l (p=0.01) +11% Me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=0.12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Tricep skinfold -4.5mm (p=0.03) due to ddI/d4T use in LF gp; fat intake -33g (p=0.01) in Med gp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Thanasilp 201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N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u w:val="single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N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u w:val="single"/>
              </w:rPr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LDL-cholesterol and HDL-cholesterol significant difference between groups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16"/>
          <w:u w:val="single"/>
        </w:rPr>
      </w:pPr>
      <w:r>
        <w:rPr>
          <w:rFonts w:cs="Times New Roman" w:ascii="Times New Roman" w:hAnsi="Times New Roman"/>
          <w:color w:val="000000"/>
          <w:sz w:val="16"/>
          <w:u w:val="single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 xml:space="preserve">* median values </w:t>
        <w:tab/>
        <w:tab/>
        <w:tab/>
        <w:t>SD data estimated from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§ unpublished data</w:t>
        <w:tab/>
        <w:tab/>
        <w:t>NR  not reported</w:t>
      </w:r>
    </w:p>
    <w:p>
      <w:pPr>
        <w:pStyle w:val="Normal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09:46:00Z</dcterms:created>
  <dc:creator>Clare Stradling</dc:creator>
  <dc:description/>
  <cp:keywords/>
  <dc:language>en-US</dc:language>
  <cp:lastModifiedBy>Clare Stradling</cp:lastModifiedBy>
  <dcterms:modified xsi:type="dcterms:W3CDTF">2012-05-11T06:26:00Z</dcterms:modified>
  <cp:revision>2</cp:revision>
  <dc:subject/>
  <dc:title>Supplementary Table S7 </dc:title>
</cp:coreProperties>
</file>